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3A6722" w14:textId="5A1EE245" w:rsidR="00100912" w:rsidRPr="002030E6" w:rsidRDefault="00D97CB2" w:rsidP="00100912">
      <w:pPr>
        <w:spacing w:after="0" w:line="36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Additional file</w:t>
      </w:r>
      <w:bookmarkStart w:id="0" w:name="_GoBack"/>
      <w:bookmarkEnd w:id="0"/>
      <w:r w:rsidR="00100912">
        <w:rPr>
          <w:rFonts w:ascii="Times New Roman" w:hAnsi="Times New Roman"/>
          <w:b/>
          <w:sz w:val="28"/>
          <w:szCs w:val="28"/>
        </w:rPr>
        <w:t xml:space="preserve"> 1</w:t>
      </w:r>
    </w:p>
    <w:p w14:paraId="3B897A39" w14:textId="77777777" w:rsidR="00F13A09" w:rsidRDefault="00F13A09" w:rsidP="00F13A0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422B400" w14:textId="77777777" w:rsidR="006A3959" w:rsidRPr="008A1D1C" w:rsidRDefault="00041ED3" w:rsidP="00F13A0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bidi="ta-IN"/>
        </w:rPr>
        <w:pict w14:anchorId="47B42CF3"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left:0;text-align:left;margin-left:370.3pt;margin-top:-2.75pt;width:135.65pt;height:56.1pt;z-index:251664384">
            <v:textbox>
              <w:txbxContent>
                <w:p w14:paraId="3871B2EF" w14:textId="77777777" w:rsidR="008E7C34" w:rsidRDefault="008E7C34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8E7C34">
                    <w:rPr>
                      <w:rFonts w:ascii="Times New Roman" w:hAnsi="Times New Roman"/>
                      <w:sz w:val="24"/>
                      <w:szCs w:val="24"/>
                    </w:rPr>
                    <w:t>Data No:</w:t>
                  </w:r>
                </w:p>
                <w:p w14:paraId="7CEA5230" w14:textId="77777777" w:rsidR="004C0275" w:rsidRDefault="008A1D1C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Date</w:t>
                  </w:r>
                  <w:r w:rsidR="004C0275">
                    <w:rPr>
                      <w:rFonts w:ascii="Times New Roman" w:hAnsi="Times New Roman"/>
                      <w:sz w:val="24"/>
                      <w:szCs w:val="24"/>
                    </w:rPr>
                    <w:t xml:space="preserve">: </w:t>
                  </w:r>
                </w:p>
                <w:p w14:paraId="445FF3B3" w14:textId="77777777" w:rsidR="004C0275" w:rsidRPr="008E7C34" w:rsidRDefault="004C0275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</w:txbxContent>
            </v:textbox>
          </v:shape>
        </w:pict>
      </w:r>
    </w:p>
    <w:p w14:paraId="62602EED" w14:textId="77777777" w:rsidR="006A3959" w:rsidRPr="008A1D1C" w:rsidRDefault="003C6AD1" w:rsidP="00F13A0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8A1D1C">
        <w:rPr>
          <w:rFonts w:ascii="Times New Roman" w:hAnsi="Times New Roman"/>
          <w:b/>
          <w:sz w:val="24"/>
          <w:szCs w:val="24"/>
        </w:rPr>
        <w:t>Retinoblastoma</w:t>
      </w:r>
      <w:r w:rsidR="006A3959" w:rsidRPr="008A1D1C">
        <w:rPr>
          <w:rFonts w:ascii="Times New Roman" w:hAnsi="Times New Roman"/>
          <w:b/>
          <w:sz w:val="24"/>
          <w:szCs w:val="24"/>
        </w:rPr>
        <w:t xml:space="preserve"> Data Collection Sheet</w:t>
      </w:r>
    </w:p>
    <w:p w14:paraId="1EF52C84" w14:textId="77777777" w:rsidR="006A3959" w:rsidRPr="008A1D1C" w:rsidRDefault="006A3959" w:rsidP="00F13A09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8A1D1C">
        <w:rPr>
          <w:rFonts w:ascii="Times New Roman" w:hAnsi="Times New Roman"/>
          <w:b/>
          <w:sz w:val="24"/>
          <w:szCs w:val="24"/>
        </w:rPr>
        <w:t>General In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6A3959" w:rsidRPr="008A1D1C" w14:paraId="5120E1CB" w14:textId="77777777" w:rsidTr="00FD1417">
        <w:tc>
          <w:tcPr>
            <w:tcW w:w="4788" w:type="dxa"/>
          </w:tcPr>
          <w:p w14:paraId="3EB98571" w14:textId="77777777" w:rsidR="006A3959" w:rsidRPr="008A1D1C" w:rsidRDefault="006A3959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Name:</w:t>
            </w:r>
          </w:p>
        </w:tc>
        <w:tc>
          <w:tcPr>
            <w:tcW w:w="4788" w:type="dxa"/>
          </w:tcPr>
          <w:p w14:paraId="6E411072" w14:textId="77777777" w:rsidR="006A3959" w:rsidRPr="008A1D1C" w:rsidRDefault="006A3959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Sex: M/ F:</w:t>
            </w:r>
          </w:p>
        </w:tc>
      </w:tr>
      <w:tr w:rsidR="006A3959" w:rsidRPr="008A1D1C" w14:paraId="41020FD5" w14:textId="77777777" w:rsidTr="00FD1417">
        <w:tc>
          <w:tcPr>
            <w:tcW w:w="4788" w:type="dxa"/>
          </w:tcPr>
          <w:p w14:paraId="758316AA" w14:textId="77777777" w:rsidR="006A3959" w:rsidRPr="008A1D1C" w:rsidRDefault="006A3959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DOB:</w:t>
            </w:r>
          </w:p>
        </w:tc>
        <w:tc>
          <w:tcPr>
            <w:tcW w:w="4788" w:type="dxa"/>
          </w:tcPr>
          <w:p w14:paraId="41096381" w14:textId="77777777" w:rsidR="006A3959" w:rsidRPr="008A1D1C" w:rsidRDefault="006A3959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 xml:space="preserve">Age at review:   </w:t>
            </w:r>
          </w:p>
          <w:p w14:paraId="203B2D7F" w14:textId="77777777" w:rsidR="006A3959" w:rsidRPr="008A1D1C" w:rsidRDefault="006A3959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Ht                    OFC                Wt.</w:t>
            </w:r>
          </w:p>
          <w:p w14:paraId="194D2E9E" w14:textId="77777777" w:rsidR="006A3959" w:rsidRPr="008A1D1C" w:rsidRDefault="006A3959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Centile</w:t>
            </w:r>
          </w:p>
        </w:tc>
      </w:tr>
    </w:tbl>
    <w:p w14:paraId="07262D35" w14:textId="77777777" w:rsidR="006A3959" w:rsidRPr="008A1D1C" w:rsidRDefault="006A3959" w:rsidP="00F13A09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8A1D1C">
        <w:rPr>
          <w:rFonts w:ascii="Times New Roman" w:hAnsi="Times New Roman"/>
          <w:b/>
          <w:sz w:val="24"/>
          <w:szCs w:val="24"/>
        </w:rPr>
        <w:t>Birth History                                                                Antenatal Problem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92"/>
        <w:gridCol w:w="4784"/>
      </w:tblGrid>
      <w:tr w:rsidR="006A3959" w:rsidRPr="008A1D1C" w14:paraId="672E06E3" w14:textId="77777777" w:rsidTr="00FD1417">
        <w:trPr>
          <w:trHeight w:val="509"/>
        </w:trPr>
        <w:tc>
          <w:tcPr>
            <w:tcW w:w="4792" w:type="dxa"/>
          </w:tcPr>
          <w:p w14:paraId="5EA10106" w14:textId="77777777" w:rsidR="006A3959" w:rsidRPr="008A1D1C" w:rsidRDefault="00041ED3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 w14:anchorId="662D2F7B">
                <v:rect id="_x0000_s1026" style="position:absolute;margin-left:200.25pt;margin-top:2.85pt;width:28.5pt;height:20.25pt;z-index:251660288"/>
              </w:pict>
            </w:r>
            <w:r w:rsidR="006A3959" w:rsidRPr="008A1D1C">
              <w:rPr>
                <w:rFonts w:ascii="Times New Roman" w:hAnsi="Times New Roman"/>
                <w:sz w:val="24"/>
                <w:szCs w:val="24"/>
              </w:rPr>
              <w:t>Term delivery :</w:t>
            </w:r>
          </w:p>
        </w:tc>
        <w:tc>
          <w:tcPr>
            <w:tcW w:w="4784" w:type="dxa"/>
          </w:tcPr>
          <w:p w14:paraId="61B13AEA" w14:textId="77777777" w:rsidR="006A3959" w:rsidRPr="008A1D1C" w:rsidRDefault="006A3959" w:rsidP="00F13A09">
            <w:pPr>
              <w:spacing w:line="36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A1D1C">
              <w:rPr>
                <w:rFonts w:ascii="Times New Roman" w:hAnsi="Times New Roman"/>
                <w:noProof/>
                <w:sz w:val="24"/>
                <w:szCs w:val="24"/>
              </w:rPr>
              <w:t>Non recorded :</w:t>
            </w:r>
          </w:p>
        </w:tc>
      </w:tr>
      <w:tr w:rsidR="006A3959" w:rsidRPr="008A1D1C" w14:paraId="1469AF16" w14:textId="77777777" w:rsidTr="00FD1417">
        <w:trPr>
          <w:trHeight w:val="525"/>
        </w:trPr>
        <w:tc>
          <w:tcPr>
            <w:tcW w:w="4792" w:type="dxa"/>
          </w:tcPr>
          <w:p w14:paraId="6BCB112C" w14:textId="77777777" w:rsidR="006A3959" w:rsidRPr="008A1D1C" w:rsidRDefault="00041ED3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 w14:anchorId="6E836D47">
                <v:rect id="_x0000_s1028" style="position:absolute;margin-left:200.25pt;margin-top:2.4pt;width:28.5pt;height:20.25pt;z-index:251662336;mso-position-horizontal-relative:text;mso-position-vertical-relative:text"/>
              </w:pict>
            </w:r>
            <w:r w:rsidR="006A3959" w:rsidRPr="008A1D1C">
              <w:rPr>
                <w:rFonts w:ascii="Times New Roman" w:hAnsi="Times New Roman"/>
                <w:sz w:val="24"/>
                <w:szCs w:val="24"/>
              </w:rPr>
              <w:t xml:space="preserve"> 36-40 weeks:</w:t>
            </w:r>
          </w:p>
        </w:tc>
        <w:tc>
          <w:tcPr>
            <w:tcW w:w="4784" w:type="dxa"/>
            <w:vMerge w:val="restart"/>
          </w:tcPr>
          <w:p w14:paraId="685EB599" w14:textId="77777777" w:rsidR="006A3959" w:rsidRPr="008A1D1C" w:rsidRDefault="006A3959" w:rsidP="00F13A09">
            <w:pPr>
              <w:spacing w:line="36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A1D1C">
              <w:rPr>
                <w:rFonts w:ascii="Times New Roman" w:hAnsi="Times New Roman"/>
                <w:noProof/>
                <w:sz w:val="24"/>
                <w:szCs w:val="24"/>
              </w:rPr>
              <w:t>If  recorded, Specifiy:</w:t>
            </w:r>
          </w:p>
        </w:tc>
      </w:tr>
      <w:tr w:rsidR="006A3959" w:rsidRPr="008A1D1C" w14:paraId="55A6EE56" w14:textId="77777777" w:rsidTr="00FD1417">
        <w:trPr>
          <w:trHeight w:val="509"/>
        </w:trPr>
        <w:tc>
          <w:tcPr>
            <w:tcW w:w="4792" w:type="dxa"/>
          </w:tcPr>
          <w:p w14:paraId="356EA62D" w14:textId="77777777" w:rsidR="006A3959" w:rsidRPr="008A1D1C" w:rsidRDefault="00041ED3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 w14:anchorId="430436B4">
                <v:rect id="_x0000_s1029" style="position:absolute;margin-left:200.25pt;margin-top:2.65pt;width:28.5pt;height:20.25pt;z-index:251663360;mso-position-horizontal-relative:text;mso-position-vertical-relative:text"/>
              </w:pict>
            </w:r>
            <w:r w:rsidR="006A3959" w:rsidRPr="008A1D1C">
              <w:rPr>
                <w:rFonts w:ascii="Times New Roman" w:hAnsi="Times New Roman"/>
                <w:sz w:val="24"/>
                <w:szCs w:val="24"/>
              </w:rPr>
              <w:t>32-35 weeks:</w:t>
            </w:r>
          </w:p>
        </w:tc>
        <w:tc>
          <w:tcPr>
            <w:tcW w:w="4784" w:type="dxa"/>
            <w:vMerge/>
          </w:tcPr>
          <w:p w14:paraId="70E9D540" w14:textId="77777777" w:rsidR="006A3959" w:rsidRPr="008A1D1C" w:rsidRDefault="006A3959" w:rsidP="00F13A09">
            <w:pPr>
              <w:spacing w:line="36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6A3959" w:rsidRPr="008A1D1C" w14:paraId="654A4C39" w14:textId="77777777" w:rsidTr="00FD1417">
        <w:trPr>
          <w:trHeight w:val="525"/>
        </w:trPr>
        <w:tc>
          <w:tcPr>
            <w:tcW w:w="4792" w:type="dxa"/>
          </w:tcPr>
          <w:p w14:paraId="00123D47" w14:textId="77777777" w:rsidR="006A3959" w:rsidRPr="008A1D1C" w:rsidRDefault="00041ED3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 w14:anchorId="13B35F40">
                <v:rect id="_x0000_s1027" style="position:absolute;margin-left:200.25pt;margin-top:2.2pt;width:28.5pt;height:20.25pt;z-index:251661312;mso-position-horizontal-relative:text;mso-position-vertical-relative:text"/>
              </w:pict>
            </w:r>
            <w:r w:rsidR="006A3959" w:rsidRPr="008A1D1C">
              <w:rPr>
                <w:rFonts w:ascii="Times New Roman" w:hAnsi="Times New Roman"/>
                <w:sz w:val="24"/>
                <w:szCs w:val="24"/>
              </w:rPr>
              <w:t>&lt; 31 weeks:</w:t>
            </w:r>
          </w:p>
        </w:tc>
        <w:tc>
          <w:tcPr>
            <w:tcW w:w="4784" w:type="dxa"/>
          </w:tcPr>
          <w:p w14:paraId="56C56CB6" w14:textId="77777777" w:rsidR="006A3959" w:rsidRPr="008A1D1C" w:rsidRDefault="006A3959" w:rsidP="00F13A09">
            <w:pPr>
              <w:spacing w:line="36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A1D1C">
              <w:rPr>
                <w:rFonts w:ascii="Times New Roman" w:hAnsi="Times New Roman"/>
                <w:noProof/>
                <w:sz w:val="24"/>
                <w:szCs w:val="24"/>
              </w:rPr>
              <w:t>Apgars:</w:t>
            </w:r>
          </w:p>
          <w:p w14:paraId="6EE86A7E" w14:textId="77777777" w:rsidR="006A3959" w:rsidRPr="008A1D1C" w:rsidRDefault="006A3959" w:rsidP="00F13A09">
            <w:pPr>
              <w:spacing w:line="36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A1D1C">
              <w:rPr>
                <w:rFonts w:ascii="Times New Roman" w:hAnsi="Times New Roman"/>
                <w:noProof/>
                <w:sz w:val="24"/>
                <w:szCs w:val="24"/>
              </w:rPr>
              <w:t xml:space="preserve"> 1 min               5 min            10min</w:t>
            </w:r>
          </w:p>
        </w:tc>
      </w:tr>
    </w:tbl>
    <w:p w14:paraId="6E5B08A3" w14:textId="77777777" w:rsidR="006A3959" w:rsidRPr="008A1D1C" w:rsidRDefault="006A3959" w:rsidP="00F13A09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6A3959" w:rsidRPr="008A1D1C" w14:paraId="54D80323" w14:textId="77777777" w:rsidTr="00FD1417">
        <w:tc>
          <w:tcPr>
            <w:tcW w:w="9576" w:type="dxa"/>
          </w:tcPr>
          <w:p w14:paraId="35673E91" w14:textId="77777777" w:rsidR="006A3959" w:rsidRPr="008A1D1C" w:rsidRDefault="006A3959" w:rsidP="00F13A09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A1D1C">
              <w:rPr>
                <w:rFonts w:ascii="Times New Roman" w:hAnsi="Times New Roman"/>
                <w:b/>
                <w:sz w:val="24"/>
                <w:szCs w:val="24"/>
              </w:rPr>
              <w:t>Specify Gestation:</w:t>
            </w:r>
          </w:p>
        </w:tc>
      </w:tr>
    </w:tbl>
    <w:p w14:paraId="7DFD33F9" w14:textId="77777777" w:rsidR="006A3959" w:rsidRPr="008A1D1C" w:rsidRDefault="006A3959" w:rsidP="00F13A09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75BFC4A0" w14:textId="77777777" w:rsidR="006A3959" w:rsidRPr="008A1D1C" w:rsidRDefault="006A3959" w:rsidP="00F13A09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8A1D1C">
        <w:rPr>
          <w:rFonts w:ascii="Times New Roman" w:hAnsi="Times New Roman"/>
          <w:b/>
          <w:sz w:val="24"/>
          <w:szCs w:val="24"/>
        </w:rPr>
        <w:t xml:space="preserve">Mode of delivery                                                          Birth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6A3959" w:rsidRPr="008A1D1C" w14:paraId="58453029" w14:textId="77777777" w:rsidTr="00FD1417">
        <w:tc>
          <w:tcPr>
            <w:tcW w:w="4788" w:type="dxa"/>
          </w:tcPr>
          <w:p w14:paraId="58E720FD" w14:textId="77777777" w:rsidR="006A3959" w:rsidRPr="008A1D1C" w:rsidRDefault="006A3959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SVD:</w:t>
            </w:r>
          </w:p>
        </w:tc>
        <w:tc>
          <w:tcPr>
            <w:tcW w:w="4788" w:type="dxa"/>
          </w:tcPr>
          <w:p w14:paraId="35E97549" w14:textId="77777777" w:rsidR="006A3959" w:rsidRPr="008A1D1C" w:rsidRDefault="006A3959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Weight:</w:t>
            </w:r>
          </w:p>
        </w:tc>
      </w:tr>
      <w:tr w:rsidR="006A3959" w:rsidRPr="008A1D1C" w14:paraId="7205DAF1" w14:textId="77777777" w:rsidTr="00FD1417">
        <w:tc>
          <w:tcPr>
            <w:tcW w:w="4788" w:type="dxa"/>
          </w:tcPr>
          <w:p w14:paraId="71556909" w14:textId="77777777" w:rsidR="006A3959" w:rsidRPr="008A1D1C" w:rsidRDefault="006A3959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Forceps:</w:t>
            </w:r>
          </w:p>
        </w:tc>
        <w:tc>
          <w:tcPr>
            <w:tcW w:w="4788" w:type="dxa"/>
          </w:tcPr>
          <w:p w14:paraId="74AB7DCB" w14:textId="77777777" w:rsidR="006A3959" w:rsidRPr="008A1D1C" w:rsidRDefault="006A3959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Length:</w:t>
            </w:r>
          </w:p>
        </w:tc>
      </w:tr>
      <w:tr w:rsidR="006A3959" w:rsidRPr="008A1D1C" w14:paraId="7D139653" w14:textId="77777777" w:rsidTr="00FD1417">
        <w:tc>
          <w:tcPr>
            <w:tcW w:w="4788" w:type="dxa"/>
          </w:tcPr>
          <w:p w14:paraId="65AD35AD" w14:textId="77777777" w:rsidR="006A3959" w:rsidRPr="008A1D1C" w:rsidRDefault="006A3959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LSCS:</w:t>
            </w:r>
          </w:p>
        </w:tc>
        <w:tc>
          <w:tcPr>
            <w:tcW w:w="4788" w:type="dxa"/>
          </w:tcPr>
          <w:p w14:paraId="40F11DDE" w14:textId="77777777" w:rsidR="006A3959" w:rsidRPr="008A1D1C" w:rsidRDefault="006A3959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OFC:</w:t>
            </w:r>
          </w:p>
        </w:tc>
      </w:tr>
    </w:tbl>
    <w:p w14:paraId="737AF5B2" w14:textId="77777777" w:rsidR="00E74110" w:rsidRDefault="00E74110" w:rsidP="00F13A09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4F309E21" w14:textId="77777777" w:rsidR="006A3959" w:rsidRPr="008A1D1C" w:rsidRDefault="006A3959" w:rsidP="00F13A09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8A1D1C">
        <w:rPr>
          <w:rFonts w:ascii="Times New Roman" w:hAnsi="Times New Roman"/>
          <w:b/>
          <w:sz w:val="24"/>
          <w:szCs w:val="24"/>
        </w:rPr>
        <w:lastRenderedPageBreak/>
        <w:t>Neonatal problem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86"/>
      </w:tblGrid>
      <w:tr w:rsidR="006A3959" w:rsidRPr="008A1D1C" w14:paraId="599CB03F" w14:textId="77777777" w:rsidTr="00FD1417">
        <w:trPr>
          <w:trHeight w:val="780"/>
        </w:trPr>
        <w:tc>
          <w:tcPr>
            <w:tcW w:w="9486" w:type="dxa"/>
          </w:tcPr>
          <w:p w14:paraId="172F4A8E" w14:textId="77777777" w:rsidR="006A3959" w:rsidRPr="008A1D1C" w:rsidRDefault="006A3959" w:rsidP="00F13A09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0C4BF903" w14:textId="77777777" w:rsidR="006A3959" w:rsidRPr="008A1D1C" w:rsidRDefault="006A3959" w:rsidP="00F13A09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6B2237A7" w14:textId="77777777" w:rsidR="006A3959" w:rsidRPr="008A1D1C" w:rsidRDefault="006A3959" w:rsidP="00F13A09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1ABDE88C" w14:textId="77777777" w:rsidR="006A3959" w:rsidRPr="008A1D1C" w:rsidRDefault="00D40DDE" w:rsidP="00F13A09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8A1D1C">
        <w:rPr>
          <w:rFonts w:ascii="Times New Roman" w:hAnsi="Times New Roman"/>
          <w:b/>
          <w:sz w:val="24"/>
          <w:szCs w:val="24"/>
        </w:rPr>
        <w:t xml:space="preserve">Clinical </w:t>
      </w:r>
      <w:proofErr w:type="spellStart"/>
      <w:r w:rsidRPr="008A1D1C">
        <w:rPr>
          <w:rFonts w:ascii="Times New Roman" w:hAnsi="Times New Roman"/>
          <w:b/>
          <w:sz w:val="24"/>
          <w:szCs w:val="24"/>
        </w:rPr>
        <w:t>featuers</w:t>
      </w:r>
      <w:proofErr w:type="spellEnd"/>
    </w:p>
    <w:tbl>
      <w:tblPr>
        <w:tblpPr w:leftFromText="180" w:rightFromText="180" w:vertAnchor="text" w:horzAnchor="margin" w:tblpY="6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145258" w:rsidRPr="008A1D1C" w14:paraId="43D1B8CA" w14:textId="77777777" w:rsidTr="00145258">
        <w:tc>
          <w:tcPr>
            <w:tcW w:w="9576" w:type="dxa"/>
          </w:tcPr>
          <w:p w14:paraId="028F057A" w14:textId="77777777" w:rsidR="00145258" w:rsidRPr="008A1D1C" w:rsidRDefault="00145258" w:rsidP="00F13A09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A1D1C">
              <w:rPr>
                <w:rFonts w:ascii="Times New Roman" w:hAnsi="Times New Roman"/>
                <w:bCs/>
                <w:sz w:val="24"/>
                <w:szCs w:val="24"/>
              </w:rPr>
              <w:t>Age / date of presentation:</w:t>
            </w:r>
          </w:p>
        </w:tc>
      </w:tr>
      <w:tr w:rsidR="00145258" w:rsidRPr="008A1D1C" w14:paraId="623DA51C" w14:textId="77777777" w:rsidTr="00561911">
        <w:trPr>
          <w:trHeight w:val="4428"/>
        </w:trPr>
        <w:tc>
          <w:tcPr>
            <w:tcW w:w="9576" w:type="dxa"/>
          </w:tcPr>
          <w:p w14:paraId="5FAB0250" w14:textId="77777777" w:rsidR="00145258" w:rsidRPr="008A1D1C" w:rsidRDefault="00145258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b/>
                <w:sz w:val="24"/>
                <w:szCs w:val="24"/>
              </w:rPr>
              <w:t xml:space="preserve">Clinical </w:t>
            </w:r>
            <w:proofErr w:type="spellStart"/>
            <w:r w:rsidRPr="008A1D1C">
              <w:rPr>
                <w:rFonts w:ascii="Times New Roman" w:hAnsi="Times New Roman"/>
                <w:b/>
                <w:sz w:val="24"/>
                <w:szCs w:val="24"/>
              </w:rPr>
              <w:t>featues</w:t>
            </w:r>
            <w:proofErr w:type="spellEnd"/>
            <w:r w:rsidRPr="008A1D1C">
              <w:rPr>
                <w:rFonts w:ascii="Times New Roman" w:hAnsi="Times New Roman"/>
                <w:b/>
                <w:sz w:val="24"/>
                <w:szCs w:val="24"/>
              </w:rPr>
              <w:t xml:space="preserve"> identified at presentation</w:t>
            </w:r>
          </w:p>
          <w:p w14:paraId="3E849B3E" w14:textId="77777777" w:rsidR="00145258" w:rsidRPr="008A1D1C" w:rsidRDefault="00145258" w:rsidP="00F13A09">
            <w:pPr>
              <w:tabs>
                <w:tab w:val="left" w:pos="3684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Leukocoria                                :</w:t>
            </w:r>
            <w:r w:rsidR="006063FF" w:rsidRPr="008A1D1C">
              <w:rPr>
                <w:rFonts w:ascii="Times New Roman" w:hAnsi="Times New Roman"/>
                <w:sz w:val="24"/>
                <w:szCs w:val="24"/>
              </w:rPr>
              <w:t xml:space="preserve"> Yes / No</w:t>
            </w:r>
          </w:p>
          <w:p w14:paraId="00446DBF" w14:textId="77777777" w:rsidR="00145258" w:rsidRPr="008A1D1C" w:rsidRDefault="00145258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A1D1C">
              <w:rPr>
                <w:rFonts w:ascii="Times New Roman" w:hAnsi="Times New Roman"/>
                <w:sz w:val="24"/>
                <w:szCs w:val="24"/>
              </w:rPr>
              <w:t>Strabimus</w:t>
            </w:r>
            <w:proofErr w:type="spellEnd"/>
            <w:r w:rsidRPr="008A1D1C">
              <w:rPr>
                <w:rFonts w:ascii="Times New Roman" w:hAnsi="Times New Roman"/>
                <w:sz w:val="24"/>
                <w:szCs w:val="24"/>
              </w:rPr>
              <w:t xml:space="preserve">                                  :</w:t>
            </w:r>
            <w:r w:rsidR="006063FF" w:rsidRPr="008A1D1C">
              <w:rPr>
                <w:rFonts w:ascii="Times New Roman" w:hAnsi="Times New Roman"/>
                <w:sz w:val="24"/>
                <w:szCs w:val="24"/>
              </w:rPr>
              <w:t xml:space="preserve"> Yes / No</w:t>
            </w:r>
          </w:p>
          <w:p w14:paraId="5C32F228" w14:textId="77777777" w:rsidR="006063FF" w:rsidRPr="008A1D1C" w:rsidRDefault="00145258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Red painful eye with glaucoma:</w:t>
            </w:r>
            <w:r w:rsidR="006063FF" w:rsidRPr="008A1D1C">
              <w:rPr>
                <w:rFonts w:ascii="Times New Roman" w:hAnsi="Times New Roman"/>
                <w:sz w:val="24"/>
                <w:szCs w:val="24"/>
              </w:rPr>
              <w:t xml:space="preserve">  Yes / No</w:t>
            </w:r>
          </w:p>
          <w:p w14:paraId="2980C419" w14:textId="77777777" w:rsidR="00145258" w:rsidRPr="008A1D1C" w:rsidRDefault="00145258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Poor vision                                :</w:t>
            </w:r>
            <w:r w:rsidR="006063FF" w:rsidRPr="008A1D1C">
              <w:rPr>
                <w:rFonts w:ascii="Times New Roman" w:hAnsi="Times New Roman"/>
                <w:sz w:val="24"/>
                <w:szCs w:val="24"/>
              </w:rPr>
              <w:t xml:space="preserve">  Yes / No</w:t>
            </w:r>
          </w:p>
          <w:p w14:paraId="4BEFB398" w14:textId="77777777" w:rsidR="00145258" w:rsidRPr="008A1D1C" w:rsidRDefault="00145258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Orbital cellulitis                        :</w:t>
            </w:r>
            <w:r w:rsidR="006063FF" w:rsidRPr="008A1D1C">
              <w:rPr>
                <w:rFonts w:ascii="Times New Roman" w:hAnsi="Times New Roman"/>
                <w:sz w:val="24"/>
                <w:szCs w:val="24"/>
              </w:rPr>
              <w:t xml:space="preserve">  Yes / No</w:t>
            </w:r>
          </w:p>
          <w:p w14:paraId="45C9B71E" w14:textId="77777777" w:rsidR="00145258" w:rsidRPr="008A1D1C" w:rsidRDefault="00145258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Unilateral mydriasis                 :</w:t>
            </w:r>
            <w:r w:rsidR="006063FF" w:rsidRPr="008A1D1C">
              <w:rPr>
                <w:rFonts w:ascii="Times New Roman" w:hAnsi="Times New Roman"/>
                <w:sz w:val="24"/>
                <w:szCs w:val="24"/>
              </w:rPr>
              <w:t xml:space="preserve">  Yes / No</w:t>
            </w:r>
          </w:p>
          <w:p w14:paraId="6682DF20" w14:textId="77777777" w:rsidR="00145258" w:rsidRPr="008A1D1C" w:rsidRDefault="00145258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Heterochromia iridis                :</w:t>
            </w:r>
            <w:r w:rsidR="006063FF" w:rsidRPr="008A1D1C">
              <w:rPr>
                <w:rFonts w:ascii="Times New Roman" w:hAnsi="Times New Roman"/>
                <w:sz w:val="24"/>
                <w:szCs w:val="24"/>
              </w:rPr>
              <w:t xml:space="preserve">  Yes / No</w:t>
            </w:r>
          </w:p>
          <w:p w14:paraId="45B6B7AD" w14:textId="77777777" w:rsidR="00145258" w:rsidRPr="008A1D1C" w:rsidRDefault="00145258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Hyphema                                  :</w:t>
            </w:r>
            <w:r w:rsidR="006063FF" w:rsidRPr="008A1D1C">
              <w:rPr>
                <w:rFonts w:ascii="Times New Roman" w:hAnsi="Times New Roman"/>
                <w:sz w:val="24"/>
                <w:szCs w:val="24"/>
              </w:rPr>
              <w:t xml:space="preserve">  Yes / No</w:t>
            </w:r>
          </w:p>
          <w:p w14:paraId="0DB134A7" w14:textId="77777777" w:rsidR="00FB0BA7" w:rsidRPr="008A1D1C" w:rsidRDefault="00FB0BA7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</w:tr>
      <w:tr w:rsidR="00145258" w:rsidRPr="008A1D1C" w14:paraId="2C265D55" w14:textId="77777777" w:rsidTr="00145258">
        <w:trPr>
          <w:trHeight w:val="515"/>
        </w:trPr>
        <w:tc>
          <w:tcPr>
            <w:tcW w:w="9576" w:type="dxa"/>
          </w:tcPr>
          <w:p w14:paraId="71F41715" w14:textId="77777777" w:rsidR="00145258" w:rsidRPr="008A1D1C" w:rsidRDefault="00145258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 xml:space="preserve">Symptoms identification (How long): </w:t>
            </w:r>
            <w:r w:rsidR="006063FF" w:rsidRPr="008A1D1C">
              <w:rPr>
                <w:rFonts w:ascii="Times New Roman" w:hAnsi="Times New Roman"/>
                <w:sz w:val="24"/>
                <w:szCs w:val="24"/>
              </w:rPr>
              <w:t xml:space="preserve"> Identified by </w:t>
            </w:r>
            <w:r w:rsidRPr="008A1D1C">
              <w:rPr>
                <w:rFonts w:ascii="Times New Roman" w:hAnsi="Times New Roman"/>
                <w:sz w:val="24"/>
                <w:szCs w:val="24"/>
              </w:rPr>
              <w:t>Parents:</w:t>
            </w:r>
          </w:p>
          <w:p w14:paraId="3C2680C2" w14:textId="77777777" w:rsidR="00145258" w:rsidRPr="008A1D1C" w:rsidRDefault="00145258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       </w:t>
            </w:r>
            <w:r w:rsidR="006063FF" w:rsidRPr="008A1D1C">
              <w:rPr>
                <w:rFonts w:ascii="Times New Roman" w:hAnsi="Times New Roman"/>
                <w:sz w:val="24"/>
                <w:szCs w:val="24"/>
              </w:rPr>
              <w:t xml:space="preserve">Identified by </w:t>
            </w:r>
            <w:r w:rsidRPr="008A1D1C">
              <w:rPr>
                <w:rFonts w:ascii="Times New Roman" w:hAnsi="Times New Roman"/>
                <w:sz w:val="24"/>
                <w:szCs w:val="24"/>
              </w:rPr>
              <w:t>Doctors:</w:t>
            </w:r>
          </w:p>
        </w:tc>
      </w:tr>
      <w:tr w:rsidR="00F3368C" w:rsidRPr="008A1D1C" w14:paraId="14A372B5" w14:textId="77777777" w:rsidTr="00145258">
        <w:trPr>
          <w:trHeight w:val="515"/>
        </w:trPr>
        <w:tc>
          <w:tcPr>
            <w:tcW w:w="9576" w:type="dxa"/>
          </w:tcPr>
          <w:p w14:paraId="56D74AF6" w14:textId="77777777" w:rsidR="00F3368C" w:rsidRDefault="00F3368C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agnosis (International classification)</w:t>
            </w:r>
          </w:p>
          <w:p w14:paraId="1C63AB57" w14:textId="77777777" w:rsidR="00F3368C" w:rsidRDefault="00F3368C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Group                                    Stage</w:t>
            </w:r>
          </w:p>
          <w:p w14:paraId="36B0F8A1" w14:textId="77777777" w:rsidR="00F3368C" w:rsidRDefault="00F3368C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ght</w:t>
            </w:r>
          </w:p>
          <w:p w14:paraId="3E3F1207" w14:textId="77777777" w:rsidR="00F3368C" w:rsidRPr="008A1D1C" w:rsidRDefault="00F3368C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Left </w:t>
            </w:r>
          </w:p>
        </w:tc>
      </w:tr>
    </w:tbl>
    <w:p w14:paraId="5D744D43" w14:textId="77777777" w:rsidR="00D40DDE" w:rsidRPr="008A1D1C" w:rsidRDefault="00D40DDE" w:rsidP="00F13A09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51C4F66E" w14:textId="77777777" w:rsidR="00336BD8" w:rsidRPr="008A1D1C" w:rsidRDefault="00336BD8" w:rsidP="00F13A09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8A1D1C">
        <w:rPr>
          <w:rFonts w:ascii="Times New Roman" w:hAnsi="Times New Roman"/>
          <w:b/>
          <w:sz w:val="24"/>
          <w:szCs w:val="24"/>
        </w:rPr>
        <w:t>Retinoblastoma clinical findings:</w:t>
      </w:r>
    </w:p>
    <w:p w14:paraId="0C2EB3CE" w14:textId="77777777" w:rsidR="00336BD8" w:rsidRPr="008A1D1C" w:rsidRDefault="00336BD8" w:rsidP="00F13A09">
      <w:pPr>
        <w:spacing w:line="360" w:lineRule="auto"/>
        <w:rPr>
          <w:rFonts w:ascii="Times New Roman" w:hAnsi="Times New Roman"/>
          <w:sz w:val="24"/>
          <w:szCs w:val="24"/>
        </w:rPr>
      </w:pPr>
      <w:r w:rsidRPr="008A1D1C">
        <w:rPr>
          <w:rFonts w:ascii="Times New Roman" w:hAnsi="Times New Roman"/>
          <w:sz w:val="24"/>
          <w:szCs w:val="24"/>
        </w:rPr>
        <w:t>Unilateral / Multifocal/ Bilateral</w:t>
      </w:r>
    </w:p>
    <w:p w14:paraId="76B49124" w14:textId="77777777" w:rsidR="00336BD8" w:rsidRPr="008A1D1C" w:rsidRDefault="00336BD8" w:rsidP="00F13A09">
      <w:pPr>
        <w:spacing w:line="360" w:lineRule="auto"/>
        <w:ind w:firstLine="720"/>
        <w:rPr>
          <w:rFonts w:ascii="Times New Roman" w:hAnsi="Times New Roman"/>
          <w:sz w:val="24"/>
          <w:szCs w:val="24"/>
        </w:rPr>
      </w:pPr>
      <w:r w:rsidRPr="008A1D1C">
        <w:rPr>
          <w:rFonts w:ascii="Times New Roman" w:hAnsi="Times New Roman"/>
          <w:sz w:val="24"/>
          <w:szCs w:val="24"/>
        </w:rPr>
        <w:t>First tumour: diagnosis date</w:t>
      </w:r>
    </w:p>
    <w:p w14:paraId="083111D6" w14:textId="77777777" w:rsidR="00336BD8" w:rsidRPr="008A1D1C" w:rsidRDefault="00336BD8" w:rsidP="00F13A09">
      <w:pPr>
        <w:spacing w:line="360" w:lineRule="auto"/>
        <w:ind w:firstLine="720"/>
        <w:rPr>
          <w:rFonts w:ascii="Times New Roman" w:hAnsi="Times New Roman"/>
          <w:sz w:val="24"/>
          <w:szCs w:val="24"/>
        </w:rPr>
      </w:pPr>
      <w:r w:rsidRPr="008A1D1C">
        <w:rPr>
          <w:rFonts w:ascii="Times New Roman" w:hAnsi="Times New Roman"/>
          <w:sz w:val="24"/>
          <w:szCs w:val="24"/>
        </w:rPr>
        <w:t>Second tumour: diagnosis date</w:t>
      </w:r>
    </w:p>
    <w:p w14:paraId="5D85E6AD" w14:textId="77777777" w:rsidR="008A1D1C" w:rsidRPr="00F3368C" w:rsidRDefault="00336BD8" w:rsidP="00F13A09">
      <w:pPr>
        <w:spacing w:line="360" w:lineRule="auto"/>
        <w:ind w:firstLine="720"/>
        <w:rPr>
          <w:rFonts w:ascii="Times New Roman" w:hAnsi="Times New Roman"/>
          <w:sz w:val="24"/>
          <w:szCs w:val="24"/>
        </w:rPr>
      </w:pPr>
      <w:r w:rsidRPr="008A1D1C">
        <w:rPr>
          <w:rFonts w:ascii="Times New Roman" w:hAnsi="Times New Roman"/>
          <w:sz w:val="24"/>
          <w:szCs w:val="24"/>
        </w:rPr>
        <w:t>Others including pineal involvement</w:t>
      </w:r>
      <w:r w:rsidR="008A1D1C" w:rsidRPr="008A1D1C">
        <w:rPr>
          <w:rFonts w:ascii="Times New Roman" w:hAnsi="Times New Roman"/>
          <w:sz w:val="24"/>
          <w:szCs w:val="24"/>
        </w:rPr>
        <w:t>:</w:t>
      </w:r>
    </w:p>
    <w:p w14:paraId="74EF73EE" w14:textId="77777777" w:rsidR="006A3959" w:rsidRPr="008A1D1C" w:rsidRDefault="009C073B" w:rsidP="00F13A09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8A1D1C">
        <w:rPr>
          <w:rFonts w:ascii="Times New Roman" w:hAnsi="Times New Roman"/>
          <w:b/>
          <w:sz w:val="24"/>
          <w:szCs w:val="24"/>
        </w:rPr>
        <w:t>Treatm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145258" w:rsidRPr="008A1D1C" w14:paraId="1746778C" w14:textId="77777777" w:rsidTr="00FD1417">
        <w:tc>
          <w:tcPr>
            <w:tcW w:w="9576" w:type="dxa"/>
          </w:tcPr>
          <w:p w14:paraId="213F5FAF" w14:textId="77777777" w:rsidR="00145258" w:rsidRPr="008A1D1C" w:rsidRDefault="00145258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Radiation Therapy</w:t>
            </w:r>
            <w:r w:rsidR="00AF4C00" w:rsidRPr="008A1D1C">
              <w:rPr>
                <w:rFonts w:ascii="Times New Roman" w:hAnsi="Times New Roman"/>
                <w:sz w:val="24"/>
                <w:szCs w:val="24"/>
              </w:rPr>
              <w:t xml:space="preserve">                  </w:t>
            </w:r>
            <w:r w:rsidRPr="008A1D1C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="00AF4C00" w:rsidRPr="008A1D1C">
              <w:rPr>
                <w:rFonts w:ascii="Times New Roman" w:hAnsi="Times New Roman"/>
                <w:sz w:val="24"/>
                <w:szCs w:val="24"/>
              </w:rPr>
              <w:t xml:space="preserve"> Yes / No</w:t>
            </w:r>
          </w:p>
        </w:tc>
      </w:tr>
      <w:tr w:rsidR="006A3959" w:rsidRPr="008A1D1C" w14:paraId="0B107D27" w14:textId="77777777" w:rsidTr="00FD1417">
        <w:tc>
          <w:tcPr>
            <w:tcW w:w="9576" w:type="dxa"/>
          </w:tcPr>
          <w:p w14:paraId="0564E777" w14:textId="77777777" w:rsidR="006A3959" w:rsidRPr="008A1D1C" w:rsidRDefault="009C073B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Enucleation of eye</w:t>
            </w:r>
            <w:r w:rsidR="00AF4C00" w:rsidRPr="008A1D1C">
              <w:rPr>
                <w:rFonts w:ascii="Times New Roman" w:hAnsi="Times New Roman"/>
                <w:sz w:val="24"/>
                <w:szCs w:val="24"/>
              </w:rPr>
              <w:t xml:space="preserve">                  </w:t>
            </w:r>
            <w:r w:rsidRPr="008A1D1C">
              <w:rPr>
                <w:rFonts w:ascii="Times New Roman" w:hAnsi="Times New Roman"/>
                <w:sz w:val="24"/>
                <w:szCs w:val="24"/>
              </w:rPr>
              <w:t>:</w:t>
            </w:r>
            <w:r w:rsidR="00AF4C00" w:rsidRPr="008A1D1C">
              <w:rPr>
                <w:rFonts w:ascii="Times New Roman" w:hAnsi="Times New Roman"/>
                <w:sz w:val="24"/>
                <w:szCs w:val="24"/>
              </w:rPr>
              <w:t xml:space="preserve">  Yes / No</w:t>
            </w:r>
          </w:p>
        </w:tc>
      </w:tr>
      <w:tr w:rsidR="006A3959" w:rsidRPr="008A1D1C" w14:paraId="4EDF2536" w14:textId="77777777" w:rsidTr="00FD1417">
        <w:tc>
          <w:tcPr>
            <w:tcW w:w="9576" w:type="dxa"/>
          </w:tcPr>
          <w:p w14:paraId="129DE822" w14:textId="77777777" w:rsidR="006A3959" w:rsidRPr="008A1D1C" w:rsidRDefault="009C073B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External beam radiotherapy</w:t>
            </w:r>
            <w:r w:rsidR="00AF4C00" w:rsidRPr="008A1D1C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8A1D1C">
              <w:rPr>
                <w:rFonts w:ascii="Times New Roman" w:hAnsi="Times New Roman"/>
                <w:sz w:val="24"/>
                <w:szCs w:val="24"/>
              </w:rPr>
              <w:t>:</w:t>
            </w:r>
            <w:r w:rsidR="00AF4C00" w:rsidRPr="008A1D1C">
              <w:rPr>
                <w:rFonts w:ascii="Times New Roman" w:hAnsi="Times New Roman"/>
                <w:sz w:val="24"/>
                <w:szCs w:val="24"/>
              </w:rPr>
              <w:t xml:space="preserve"> Yes / No</w:t>
            </w:r>
          </w:p>
        </w:tc>
      </w:tr>
      <w:tr w:rsidR="006A3959" w:rsidRPr="008A1D1C" w14:paraId="539A98F6" w14:textId="77777777" w:rsidTr="00FD1417">
        <w:tc>
          <w:tcPr>
            <w:tcW w:w="9576" w:type="dxa"/>
          </w:tcPr>
          <w:p w14:paraId="61A35FAF" w14:textId="77777777" w:rsidR="006A3959" w:rsidRPr="008A1D1C" w:rsidRDefault="006B12A2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Laser photocoagulation</w:t>
            </w:r>
            <w:r w:rsidR="00AF4C00" w:rsidRPr="008A1D1C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8A1D1C">
              <w:rPr>
                <w:rFonts w:ascii="Times New Roman" w:hAnsi="Times New Roman"/>
                <w:sz w:val="24"/>
                <w:szCs w:val="24"/>
              </w:rPr>
              <w:t>:</w:t>
            </w:r>
            <w:r w:rsidR="00AF4C00" w:rsidRPr="008A1D1C">
              <w:rPr>
                <w:rFonts w:ascii="Times New Roman" w:hAnsi="Times New Roman"/>
                <w:sz w:val="24"/>
                <w:szCs w:val="24"/>
              </w:rPr>
              <w:t xml:space="preserve"> Yes / No</w:t>
            </w:r>
          </w:p>
        </w:tc>
      </w:tr>
      <w:tr w:rsidR="006A3959" w:rsidRPr="008A1D1C" w14:paraId="0BB0F863" w14:textId="77777777" w:rsidTr="00FD1417">
        <w:tc>
          <w:tcPr>
            <w:tcW w:w="9576" w:type="dxa"/>
          </w:tcPr>
          <w:p w14:paraId="6CEAEDC8" w14:textId="77777777" w:rsidR="006A3959" w:rsidRPr="008A1D1C" w:rsidRDefault="006B12A2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Cryotherapy</w:t>
            </w:r>
            <w:r w:rsidR="00AF4C00" w:rsidRPr="008A1D1C">
              <w:rPr>
                <w:rFonts w:ascii="Times New Roman" w:hAnsi="Times New Roman"/>
                <w:sz w:val="24"/>
                <w:szCs w:val="24"/>
              </w:rPr>
              <w:t xml:space="preserve">                            </w:t>
            </w:r>
            <w:r w:rsidRPr="008A1D1C">
              <w:rPr>
                <w:rFonts w:ascii="Times New Roman" w:hAnsi="Times New Roman"/>
                <w:sz w:val="24"/>
                <w:szCs w:val="24"/>
              </w:rPr>
              <w:t>:</w:t>
            </w:r>
            <w:r w:rsidR="00AF4C00" w:rsidRPr="008A1D1C">
              <w:rPr>
                <w:rFonts w:ascii="Times New Roman" w:hAnsi="Times New Roman"/>
                <w:sz w:val="24"/>
                <w:szCs w:val="24"/>
              </w:rPr>
              <w:t xml:space="preserve"> Yes / No</w:t>
            </w:r>
          </w:p>
        </w:tc>
      </w:tr>
      <w:tr w:rsidR="006A3959" w:rsidRPr="008A1D1C" w14:paraId="7BD659D8" w14:textId="77777777" w:rsidTr="00FD1417">
        <w:tc>
          <w:tcPr>
            <w:tcW w:w="9576" w:type="dxa"/>
          </w:tcPr>
          <w:p w14:paraId="1F35A2A4" w14:textId="77777777" w:rsidR="006A3959" w:rsidRDefault="006B12A2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Systemic chemotherapy</w:t>
            </w:r>
            <w:r w:rsidR="00AF4C00" w:rsidRPr="008A1D1C">
              <w:rPr>
                <w:rFonts w:ascii="Times New Roman" w:hAnsi="Times New Roman"/>
                <w:sz w:val="24"/>
                <w:szCs w:val="24"/>
              </w:rPr>
              <w:t xml:space="preserve">         </w:t>
            </w:r>
            <w:r w:rsidRPr="008A1D1C">
              <w:rPr>
                <w:rFonts w:ascii="Times New Roman" w:hAnsi="Times New Roman"/>
                <w:sz w:val="24"/>
                <w:szCs w:val="24"/>
              </w:rPr>
              <w:t>:</w:t>
            </w:r>
            <w:r w:rsidR="00AF4C00" w:rsidRPr="008A1D1C">
              <w:rPr>
                <w:rFonts w:ascii="Times New Roman" w:hAnsi="Times New Roman"/>
                <w:sz w:val="24"/>
                <w:szCs w:val="24"/>
              </w:rPr>
              <w:t xml:space="preserve"> Yes / No</w:t>
            </w:r>
            <w:r w:rsidR="004C7D2B">
              <w:rPr>
                <w:rFonts w:ascii="Times New Roman" w:hAnsi="Times New Roman"/>
                <w:sz w:val="24"/>
                <w:szCs w:val="24"/>
              </w:rPr>
              <w:t xml:space="preserve">       How many Cycles. 1. JOE chemo:</w:t>
            </w:r>
          </w:p>
          <w:p w14:paraId="67AD3BA7" w14:textId="77777777" w:rsidR="004C7D2B" w:rsidRPr="008A1D1C" w:rsidRDefault="004C7D2B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                                                 2. High risk chemo:</w:t>
            </w:r>
          </w:p>
        </w:tc>
      </w:tr>
      <w:tr w:rsidR="006B12A2" w:rsidRPr="008A1D1C" w14:paraId="17BF08DC" w14:textId="77777777" w:rsidTr="00FD1417">
        <w:tc>
          <w:tcPr>
            <w:tcW w:w="9576" w:type="dxa"/>
          </w:tcPr>
          <w:p w14:paraId="6941AE0D" w14:textId="77777777" w:rsidR="006B12A2" w:rsidRPr="008A1D1C" w:rsidRDefault="004C7D2B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</w:t>
            </w:r>
            <w:r w:rsidR="00301E8F">
              <w:rPr>
                <w:rFonts w:ascii="Times New Roman" w:hAnsi="Times New Roman"/>
                <w:sz w:val="24"/>
                <w:szCs w:val="24"/>
              </w:rPr>
              <w:t>travitreal chemotherap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6B12A2" w:rsidRPr="008A1D1C">
              <w:rPr>
                <w:rFonts w:ascii="Times New Roman" w:hAnsi="Times New Roman"/>
                <w:sz w:val="24"/>
                <w:szCs w:val="24"/>
              </w:rPr>
              <w:t>:</w:t>
            </w:r>
            <w:r w:rsidR="00AF4C00" w:rsidRPr="008A1D1C">
              <w:rPr>
                <w:rFonts w:ascii="Times New Roman" w:hAnsi="Times New Roman"/>
                <w:sz w:val="24"/>
                <w:szCs w:val="24"/>
              </w:rPr>
              <w:t xml:space="preserve"> Yes / No</w:t>
            </w:r>
          </w:p>
        </w:tc>
      </w:tr>
    </w:tbl>
    <w:p w14:paraId="16C39520" w14:textId="77777777" w:rsidR="006A3959" w:rsidRPr="008A1D1C" w:rsidRDefault="006A3959" w:rsidP="00F13A09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19"/>
      </w:tblGrid>
      <w:tr w:rsidR="00145258" w:rsidRPr="008A1D1C" w14:paraId="27313528" w14:textId="77777777" w:rsidTr="00145258">
        <w:tc>
          <w:tcPr>
            <w:tcW w:w="9620" w:type="dxa"/>
          </w:tcPr>
          <w:p w14:paraId="683C9EC0" w14:textId="77777777" w:rsidR="00145258" w:rsidRPr="008A1D1C" w:rsidRDefault="00145258" w:rsidP="00F13A09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A1D1C">
              <w:rPr>
                <w:rFonts w:ascii="Times New Roman" w:hAnsi="Times New Roman"/>
                <w:b/>
                <w:sz w:val="24"/>
                <w:szCs w:val="24"/>
              </w:rPr>
              <w:t>Surgery:</w:t>
            </w:r>
          </w:p>
          <w:p w14:paraId="78A31971" w14:textId="77777777" w:rsidR="00145258" w:rsidRPr="008A1D1C" w:rsidRDefault="00145258" w:rsidP="00F13A09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24140142" w14:textId="77777777" w:rsidR="00145258" w:rsidRPr="008A1D1C" w:rsidRDefault="00145258" w:rsidP="00F13A09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A1D1C">
              <w:rPr>
                <w:rFonts w:ascii="Times New Roman" w:hAnsi="Times New Roman"/>
                <w:b/>
                <w:sz w:val="24"/>
                <w:szCs w:val="24"/>
              </w:rPr>
              <w:t>Date of Surgery:</w:t>
            </w:r>
          </w:p>
          <w:p w14:paraId="2E810889" w14:textId="77777777" w:rsidR="00145258" w:rsidRPr="008A1D1C" w:rsidRDefault="00145258" w:rsidP="00F13A09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25D0FAA7" w14:textId="77777777" w:rsidR="0007177F" w:rsidRPr="008A1D1C" w:rsidRDefault="0007177F" w:rsidP="00F13A09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8A1D1C">
        <w:rPr>
          <w:rFonts w:ascii="Times New Roman" w:hAnsi="Times New Roman"/>
          <w:b/>
          <w:sz w:val="24"/>
          <w:szCs w:val="24"/>
        </w:rPr>
        <w:t>Pathology statu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19"/>
      </w:tblGrid>
      <w:tr w:rsidR="0007177F" w:rsidRPr="008A1D1C" w14:paraId="12D8044B" w14:textId="77777777" w:rsidTr="0007177F">
        <w:tc>
          <w:tcPr>
            <w:tcW w:w="9620" w:type="dxa"/>
          </w:tcPr>
          <w:p w14:paraId="5D2C9835" w14:textId="77777777" w:rsidR="0007177F" w:rsidRPr="008A1D1C" w:rsidRDefault="0007177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Pathology Number:</w:t>
            </w:r>
          </w:p>
        </w:tc>
      </w:tr>
      <w:tr w:rsidR="0007177F" w:rsidRPr="008A1D1C" w14:paraId="470650F8" w14:textId="77777777" w:rsidTr="0007177F">
        <w:tc>
          <w:tcPr>
            <w:tcW w:w="9620" w:type="dxa"/>
            <w:tcBorders>
              <w:bottom w:val="nil"/>
            </w:tcBorders>
          </w:tcPr>
          <w:p w14:paraId="04297F53" w14:textId="77777777" w:rsidR="0007177F" w:rsidRPr="008A1D1C" w:rsidRDefault="0007177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Date: </w:t>
            </w:r>
          </w:p>
        </w:tc>
      </w:tr>
      <w:tr w:rsidR="0007177F" w:rsidRPr="008A1D1C" w14:paraId="2D32DF01" w14:textId="77777777" w:rsidTr="0007177F">
        <w:trPr>
          <w:trHeight w:val="992"/>
        </w:trPr>
        <w:tc>
          <w:tcPr>
            <w:tcW w:w="9620" w:type="dxa"/>
            <w:tcBorders>
              <w:top w:val="nil"/>
              <w:bottom w:val="single" w:sz="4" w:space="0" w:color="auto"/>
            </w:tcBorders>
          </w:tcPr>
          <w:p w14:paraId="585D0E50" w14:textId="77777777" w:rsidR="0007177F" w:rsidRDefault="0007177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Histology report:</w:t>
            </w:r>
          </w:p>
          <w:p w14:paraId="04FAF333" w14:textId="77777777" w:rsidR="0024175A" w:rsidRDefault="0024175A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Retinoblastoma confirmed:</w:t>
            </w:r>
          </w:p>
          <w:p w14:paraId="2A50A0BA" w14:textId="77777777" w:rsidR="0024175A" w:rsidRDefault="0024175A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Adverse histology features</w:t>
            </w:r>
          </w:p>
          <w:p w14:paraId="7232D80F" w14:textId="77777777" w:rsidR="0024175A" w:rsidRDefault="0024175A" w:rsidP="00F13A0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volvement of optic nerve</w:t>
            </w:r>
          </w:p>
          <w:p w14:paraId="2397A525" w14:textId="77777777" w:rsidR="006F2DE5" w:rsidRPr="006F2DE5" w:rsidRDefault="0024175A" w:rsidP="00F13A0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volvement of choroid </w:t>
            </w:r>
            <w:r w:rsidR="006F2DE5">
              <w:rPr>
                <w:rFonts w:ascii="Times New Roman" w:hAnsi="Times New Roman"/>
                <w:sz w:val="24"/>
                <w:szCs w:val="24"/>
              </w:rPr>
              <w:t>(Uveal tract)</w:t>
            </w:r>
          </w:p>
          <w:p w14:paraId="0BA75349" w14:textId="77777777" w:rsidR="004D6F38" w:rsidRPr="0024175A" w:rsidRDefault="004D6F38" w:rsidP="00F13A0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volvement </w:t>
            </w:r>
            <w:r w:rsidR="006F2DE5">
              <w:rPr>
                <w:rFonts w:ascii="Times New Roman" w:hAnsi="Times New Roman"/>
                <w:sz w:val="24"/>
                <w:szCs w:val="24"/>
              </w:rPr>
              <w:t>of anterior chamber (Vitreous seeding)</w:t>
            </w:r>
          </w:p>
        </w:tc>
      </w:tr>
      <w:tr w:rsidR="008E7C34" w:rsidRPr="008A1D1C" w14:paraId="1B8710B9" w14:textId="77777777" w:rsidTr="0007177F">
        <w:tc>
          <w:tcPr>
            <w:tcW w:w="9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1E7C8" w14:textId="77777777" w:rsidR="00145258" w:rsidRPr="008A1D1C" w:rsidRDefault="00145258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545A2E5" w14:textId="77777777" w:rsidR="0007177F" w:rsidRPr="008A1D1C" w:rsidRDefault="0007177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E7C34" w:rsidRPr="008A1D1C" w14:paraId="3A97B6EB" w14:textId="77777777" w:rsidTr="0007177F">
        <w:tc>
          <w:tcPr>
            <w:tcW w:w="9620" w:type="dxa"/>
            <w:tcBorders>
              <w:top w:val="single" w:sz="4" w:space="0" w:color="auto"/>
            </w:tcBorders>
          </w:tcPr>
          <w:p w14:paraId="27994168" w14:textId="77777777" w:rsidR="0007177F" w:rsidRPr="008A1D1C" w:rsidRDefault="00145258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 xml:space="preserve">Follow up </w:t>
            </w:r>
            <w:r w:rsidR="0007177F" w:rsidRPr="008A1D1C">
              <w:rPr>
                <w:rFonts w:ascii="Times New Roman" w:hAnsi="Times New Roman"/>
                <w:sz w:val="24"/>
                <w:szCs w:val="24"/>
              </w:rPr>
              <w:t>plan after surgery:</w:t>
            </w:r>
          </w:p>
          <w:p w14:paraId="3D6EEF19" w14:textId="77777777" w:rsidR="0007177F" w:rsidRPr="008A1D1C" w:rsidRDefault="0007177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63D77463" w14:textId="77777777" w:rsidR="0007177F" w:rsidRPr="008A1D1C" w:rsidRDefault="0007177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B98DFCB" w14:textId="77777777" w:rsidR="008E7C34" w:rsidRPr="008A1D1C" w:rsidRDefault="00145258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After Radiation:</w:t>
            </w:r>
          </w:p>
          <w:p w14:paraId="12CE42D2" w14:textId="77777777" w:rsidR="00145258" w:rsidRPr="008A1D1C" w:rsidRDefault="00145258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DE61E20" w14:textId="77777777" w:rsidR="00145258" w:rsidRPr="008A1D1C" w:rsidRDefault="00145258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01E6F11" w14:textId="77777777" w:rsidR="00145258" w:rsidRPr="008A1D1C" w:rsidRDefault="00145258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95123BE" w14:textId="77777777" w:rsidR="00145258" w:rsidRPr="008A1D1C" w:rsidRDefault="00145258" w:rsidP="00F13A09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8A1D1C">
        <w:rPr>
          <w:rFonts w:ascii="Times New Roman" w:hAnsi="Times New Roman"/>
          <w:b/>
          <w:bCs/>
          <w:sz w:val="24"/>
          <w:szCs w:val="24"/>
        </w:rPr>
        <w:t>Family History:</w:t>
      </w:r>
    </w:p>
    <w:tbl>
      <w:tblPr>
        <w:tblStyle w:val="TableGrid"/>
        <w:tblW w:w="9688" w:type="dxa"/>
        <w:tblLook w:val="04A0" w:firstRow="1" w:lastRow="0" w:firstColumn="1" w:lastColumn="0" w:noHBand="0" w:noVBand="1"/>
      </w:tblPr>
      <w:tblGrid>
        <w:gridCol w:w="4844"/>
        <w:gridCol w:w="4844"/>
      </w:tblGrid>
      <w:tr w:rsidR="006063FF" w:rsidRPr="008A1D1C" w14:paraId="532577C9" w14:textId="77777777" w:rsidTr="00A46B4E">
        <w:trPr>
          <w:trHeight w:val="533"/>
        </w:trPr>
        <w:tc>
          <w:tcPr>
            <w:tcW w:w="4844" w:type="dxa"/>
          </w:tcPr>
          <w:p w14:paraId="68D53013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Parents name</w:t>
            </w:r>
          </w:p>
          <w:p w14:paraId="55A23300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 xml:space="preserve">Mother: </w:t>
            </w:r>
          </w:p>
          <w:p w14:paraId="4A8B68A2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6139DC53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Father:</w:t>
            </w:r>
          </w:p>
        </w:tc>
        <w:tc>
          <w:tcPr>
            <w:tcW w:w="4844" w:type="dxa"/>
          </w:tcPr>
          <w:p w14:paraId="03C65551" w14:textId="77777777" w:rsidR="006063FF" w:rsidRPr="008A1D1C" w:rsidRDefault="00FB0BA7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DOB</w:t>
            </w:r>
            <w:r w:rsidR="006063FF" w:rsidRPr="008A1D1C">
              <w:rPr>
                <w:rFonts w:ascii="Times New Roman" w:hAnsi="Times New Roman"/>
                <w:sz w:val="24"/>
                <w:szCs w:val="24"/>
              </w:rPr>
              <w:t>:</w:t>
            </w:r>
          </w:p>
          <w:p w14:paraId="6AC3ACE3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Mother:</w:t>
            </w:r>
          </w:p>
          <w:p w14:paraId="6FCC5D99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E2FAE52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Father:</w:t>
            </w:r>
          </w:p>
          <w:p w14:paraId="563F3D74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6063FF" w:rsidRPr="008A1D1C" w14:paraId="7F0976B1" w14:textId="77777777" w:rsidTr="006D01D1">
        <w:trPr>
          <w:trHeight w:val="533"/>
        </w:trPr>
        <w:tc>
          <w:tcPr>
            <w:tcW w:w="4844" w:type="dxa"/>
            <w:vMerge w:val="restart"/>
          </w:tcPr>
          <w:p w14:paraId="5F714265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 xml:space="preserve">Parents </w:t>
            </w:r>
            <w:r w:rsidR="00FB0BA7" w:rsidRPr="008A1D1C">
              <w:rPr>
                <w:rFonts w:ascii="Times New Roman" w:hAnsi="Times New Roman"/>
                <w:sz w:val="24"/>
                <w:szCs w:val="24"/>
              </w:rPr>
              <w:t>eye examination</w:t>
            </w:r>
            <w:r w:rsidRPr="008A1D1C">
              <w:rPr>
                <w:rFonts w:ascii="Times New Roman" w:hAnsi="Times New Roman"/>
                <w:sz w:val="24"/>
                <w:szCs w:val="24"/>
              </w:rPr>
              <w:t>:</w:t>
            </w:r>
          </w:p>
          <w:p w14:paraId="170CF782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Mother: Yes / No</w:t>
            </w:r>
            <w:r w:rsidR="00FB0BA7" w:rsidRPr="008A1D1C">
              <w:rPr>
                <w:rFonts w:ascii="Times New Roman" w:hAnsi="Times New Roman"/>
                <w:sz w:val="24"/>
                <w:szCs w:val="24"/>
              </w:rPr>
              <w:t xml:space="preserve">  Findings</w:t>
            </w:r>
          </w:p>
          <w:p w14:paraId="677FEF65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20FE63C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Father: Yes / No</w:t>
            </w:r>
            <w:r w:rsidR="00FB0BA7" w:rsidRPr="008A1D1C">
              <w:rPr>
                <w:rFonts w:ascii="Times New Roman" w:hAnsi="Times New Roman"/>
                <w:sz w:val="24"/>
                <w:szCs w:val="24"/>
              </w:rPr>
              <w:t xml:space="preserve">   Findings</w:t>
            </w:r>
          </w:p>
        </w:tc>
        <w:tc>
          <w:tcPr>
            <w:tcW w:w="4844" w:type="dxa"/>
          </w:tcPr>
          <w:p w14:paraId="27005EE5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Non Recorded:</w:t>
            </w:r>
          </w:p>
          <w:p w14:paraId="54453B86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063FF" w:rsidRPr="008A1D1C" w14:paraId="5A501CDE" w14:textId="77777777" w:rsidTr="00145258">
        <w:trPr>
          <w:trHeight w:val="533"/>
        </w:trPr>
        <w:tc>
          <w:tcPr>
            <w:tcW w:w="4844" w:type="dxa"/>
            <w:vMerge/>
          </w:tcPr>
          <w:p w14:paraId="291B5D89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844" w:type="dxa"/>
          </w:tcPr>
          <w:p w14:paraId="19E026B7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If Recorded Specify;</w:t>
            </w:r>
          </w:p>
          <w:p w14:paraId="4739FB12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661AB0C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BEBA61B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063FF" w:rsidRPr="008A1D1C" w14:paraId="39B62BE1" w14:textId="77777777" w:rsidTr="00145258">
        <w:trPr>
          <w:trHeight w:val="533"/>
        </w:trPr>
        <w:tc>
          <w:tcPr>
            <w:tcW w:w="4844" w:type="dxa"/>
            <w:vMerge w:val="restart"/>
          </w:tcPr>
          <w:p w14:paraId="4E70604B" w14:textId="77777777" w:rsidR="00FB0BA7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 xml:space="preserve">Siblings </w:t>
            </w:r>
            <w:r w:rsidR="00FB0BA7" w:rsidRPr="008A1D1C">
              <w:rPr>
                <w:rFonts w:ascii="Times New Roman" w:hAnsi="Times New Roman"/>
                <w:sz w:val="24"/>
                <w:szCs w:val="24"/>
              </w:rPr>
              <w:t xml:space="preserve">tested </w:t>
            </w:r>
          </w:p>
          <w:p w14:paraId="482AE973" w14:textId="77777777" w:rsidR="00FB0BA7" w:rsidRPr="008A1D1C" w:rsidRDefault="00FB0BA7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Name</w:t>
            </w:r>
            <w:r w:rsidR="006063FF" w:rsidRPr="008A1D1C">
              <w:rPr>
                <w:rFonts w:ascii="Times New Roman" w:hAnsi="Times New Roman"/>
                <w:sz w:val="24"/>
                <w:szCs w:val="24"/>
              </w:rPr>
              <w:t xml:space="preserve">: </w:t>
            </w:r>
          </w:p>
          <w:p w14:paraId="314AB034" w14:textId="77777777" w:rsidR="00FB0BA7" w:rsidRPr="008A1D1C" w:rsidRDefault="00FB0BA7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Age of last examination</w:t>
            </w:r>
          </w:p>
          <w:p w14:paraId="1956830D" w14:textId="77777777" w:rsidR="00FB0BA7" w:rsidRPr="008A1D1C" w:rsidRDefault="00FB0BA7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Findings      Normal/ </w:t>
            </w:r>
            <w:proofErr w:type="spellStart"/>
            <w:r w:rsidRPr="008A1D1C">
              <w:rPr>
                <w:rFonts w:ascii="Times New Roman" w:hAnsi="Times New Roman"/>
                <w:sz w:val="24"/>
                <w:szCs w:val="24"/>
              </w:rPr>
              <w:t>Rb</w:t>
            </w:r>
            <w:proofErr w:type="spellEnd"/>
            <w:r w:rsidRPr="008A1D1C">
              <w:rPr>
                <w:rFonts w:ascii="Times New Roman" w:hAnsi="Times New Roman"/>
                <w:sz w:val="24"/>
                <w:szCs w:val="24"/>
              </w:rPr>
              <w:t xml:space="preserve"> features</w:t>
            </w:r>
          </w:p>
          <w:p w14:paraId="26EE3A21" w14:textId="77777777" w:rsidR="00FB0BA7" w:rsidRPr="008A1D1C" w:rsidRDefault="00FB0BA7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Details:</w:t>
            </w:r>
          </w:p>
          <w:p w14:paraId="1C38C481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8D74B66" w14:textId="77777777" w:rsidR="00FB0BA7" w:rsidRPr="008A1D1C" w:rsidRDefault="00FB0BA7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6746D49" w14:textId="77777777" w:rsidR="00FB0BA7" w:rsidRPr="008A1D1C" w:rsidRDefault="00FB0BA7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 xml:space="preserve">Name: </w:t>
            </w:r>
          </w:p>
          <w:p w14:paraId="3B914C35" w14:textId="77777777" w:rsidR="00FB0BA7" w:rsidRPr="008A1D1C" w:rsidRDefault="00FB0BA7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Age of last examination</w:t>
            </w:r>
          </w:p>
          <w:p w14:paraId="50255A0E" w14:textId="77777777" w:rsidR="00FB0BA7" w:rsidRPr="008A1D1C" w:rsidRDefault="00FB0BA7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 xml:space="preserve">Findings      Normal/ </w:t>
            </w:r>
            <w:proofErr w:type="spellStart"/>
            <w:r w:rsidRPr="008A1D1C">
              <w:rPr>
                <w:rFonts w:ascii="Times New Roman" w:hAnsi="Times New Roman"/>
                <w:sz w:val="24"/>
                <w:szCs w:val="24"/>
              </w:rPr>
              <w:t>Rb</w:t>
            </w:r>
            <w:proofErr w:type="spellEnd"/>
            <w:r w:rsidRPr="008A1D1C">
              <w:rPr>
                <w:rFonts w:ascii="Times New Roman" w:hAnsi="Times New Roman"/>
                <w:sz w:val="24"/>
                <w:szCs w:val="24"/>
              </w:rPr>
              <w:t xml:space="preserve"> features</w:t>
            </w:r>
          </w:p>
          <w:p w14:paraId="43FCABE5" w14:textId="77777777" w:rsidR="00FB0BA7" w:rsidRPr="008A1D1C" w:rsidRDefault="00FB0BA7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Details:</w:t>
            </w:r>
          </w:p>
          <w:p w14:paraId="4F5B3DBE" w14:textId="77777777" w:rsidR="00FB0BA7" w:rsidRPr="008A1D1C" w:rsidRDefault="00FB0BA7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A5C7BC9" w14:textId="77777777" w:rsidR="00FB0BA7" w:rsidRPr="008A1D1C" w:rsidRDefault="00FB0BA7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 xml:space="preserve">Name: </w:t>
            </w:r>
          </w:p>
          <w:p w14:paraId="4905BF16" w14:textId="77777777" w:rsidR="00FB0BA7" w:rsidRPr="008A1D1C" w:rsidRDefault="00FB0BA7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Age of last examination</w:t>
            </w:r>
          </w:p>
          <w:p w14:paraId="7C808C93" w14:textId="77777777" w:rsidR="00FB0BA7" w:rsidRPr="008A1D1C" w:rsidRDefault="00FB0BA7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 xml:space="preserve">Findings      Normal/ </w:t>
            </w:r>
            <w:proofErr w:type="spellStart"/>
            <w:r w:rsidRPr="008A1D1C">
              <w:rPr>
                <w:rFonts w:ascii="Times New Roman" w:hAnsi="Times New Roman"/>
                <w:sz w:val="24"/>
                <w:szCs w:val="24"/>
              </w:rPr>
              <w:t>Rb</w:t>
            </w:r>
            <w:proofErr w:type="spellEnd"/>
            <w:r w:rsidRPr="008A1D1C">
              <w:rPr>
                <w:rFonts w:ascii="Times New Roman" w:hAnsi="Times New Roman"/>
                <w:sz w:val="24"/>
                <w:szCs w:val="24"/>
              </w:rPr>
              <w:t xml:space="preserve"> features</w:t>
            </w:r>
          </w:p>
          <w:p w14:paraId="6A9DDE95" w14:textId="77777777" w:rsidR="00FB0BA7" w:rsidRPr="008A1D1C" w:rsidRDefault="00FB0BA7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Details:</w:t>
            </w:r>
          </w:p>
          <w:p w14:paraId="4570EBA5" w14:textId="77777777" w:rsidR="00FB0BA7" w:rsidRPr="008A1D1C" w:rsidRDefault="00FB0BA7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80CF9E7" w14:textId="77777777" w:rsidR="0007177F" w:rsidRPr="008A1D1C" w:rsidRDefault="0007177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 xml:space="preserve">Name: </w:t>
            </w:r>
          </w:p>
          <w:p w14:paraId="44DBC80B" w14:textId="77777777" w:rsidR="0007177F" w:rsidRPr="008A1D1C" w:rsidRDefault="0007177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Age of last examination</w:t>
            </w:r>
          </w:p>
          <w:p w14:paraId="3E961F85" w14:textId="77777777" w:rsidR="0007177F" w:rsidRPr="008A1D1C" w:rsidRDefault="0007177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 xml:space="preserve">Findings      Normal/ </w:t>
            </w:r>
            <w:proofErr w:type="spellStart"/>
            <w:r w:rsidRPr="008A1D1C">
              <w:rPr>
                <w:rFonts w:ascii="Times New Roman" w:hAnsi="Times New Roman"/>
                <w:sz w:val="24"/>
                <w:szCs w:val="24"/>
              </w:rPr>
              <w:t>Rb</w:t>
            </w:r>
            <w:proofErr w:type="spellEnd"/>
            <w:r w:rsidRPr="008A1D1C">
              <w:rPr>
                <w:rFonts w:ascii="Times New Roman" w:hAnsi="Times New Roman"/>
                <w:sz w:val="24"/>
                <w:szCs w:val="24"/>
              </w:rPr>
              <w:t xml:space="preserve"> features</w:t>
            </w:r>
          </w:p>
          <w:p w14:paraId="2043FCC5" w14:textId="77777777" w:rsidR="00FB0BA7" w:rsidRPr="008A1D1C" w:rsidRDefault="0007177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Details:</w:t>
            </w:r>
          </w:p>
          <w:p w14:paraId="6B44E808" w14:textId="77777777" w:rsidR="00FB0BA7" w:rsidRPr="008A1D1C" w:rsidRDefault="00FB0BA7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D866C46" w14:textId="77777777" w:rsidR="00FB0BA7" w:rsidRPr="008A1D1C" w:rsidRDefault="00FB0BA7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8F48C87" w14:textId="77777777" w:rsidR="00FB0BA7" w:rsidRPr="008A1D1C" w:rsidRDefault="00FB0BA7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8BFDB61" w14:textId="77777777" w:rsidR="00FB0BA7" w:rsidRPr="008A1D1C" w:rsidRDefault="00FB0BA7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34FE4E5" w14:textId="77777777" w:rsidR="00FB0BA7" w:rsidRPr="008A1D1C" w:rsidRDefault="00FB0BA7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B0CD1B2" w14:textId="77777777" w:rsidR="00FB0BA7" w:rsidRPr="008A1D1C" w:rsidRDefault="00FB0BA7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5D595D2" w14:textId="77777777" w:rsidR="00FB0BA7" w:rsidRPr="008A1D1C" w:rsidRDefault="00FB0BA7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44" w:type="dxa"/>
          </w:tcPr>
          <w:p w14:paraId="5DE17261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lastRenderedPageBreak/>
              <w:t>Non Recorded:</w:t>
            </w:r>
          </w:p>
          <w:p w14:paraId="2CEDCBF4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063FF" w:rsidRPr="008A1D1C" w14:paraId="43D00A33" w14:textId="77777777" w:rsidTr="00145258">
        <w:trPr>
          <w:trHeight w:val="533"/>
        </w:trPr>
        <w:tc>
          <w:tcPr>
            <w:tcW w:w="4844" w:type="dxa"/>
            <w:vMerge/>
          </w:tcPr>
          <w:p w14:paraId="1CBE2138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844" w:type="dxa"/>
          </w:tcPr>
          <w:p w14:paraId="450D29F3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1D1C">
              <w:rPr>
                <w:rFonts w:ascii="Times New Roman" w:hAnsi="Times New Roman"/>
                <w:sz w:val="24"/>
                <w:szCs w:val="24"/>
              </w:rPr>
              <w:t>If Recorded Specify;</w:t>
            </w:r>
          </w:p>
          <w:p w14:paraId="250F297E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1B794EC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AD90CE3" w14:textId="77777777" w:rsidR="006063FF" w:rsidRPr="008A1D1C" w:rsidRDefault="006063FF" w:rsidP="00F13A0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F24270A" w14:textId="77777777" w:rsidR="00145258" w:rsidRPr="008A1D1C" w:rsidRDefault="00145258" w:rsidP="00F13A09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48FA5C4F" w14:textId="77777777" w:rsidR="0007177F" w:rsidRPr="008A1D1C" w:rsidRDefault="0007177F" w:rsidP="00F13A09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8A1D1C">
        <w:rPr>
          <w:rFonts w:ascii="Times New Roman" w:hAnsi="Times New Roman"/>
          <w:b/>
          <w:sz w:val="24"/>
          <w:szCs w:val="24"/>
        </w:rPr>
        <w:t>Pedigree: Add any other relevant family history details</w:t>
      </w:r>
    </w:p>
    <w:sectPr w:rsidR="0007177F" w:rsidRPr="008A1D1C" w:rsidSect="00F13A09">
      <w:footerReference w:type="default" r:id="rId7"/>
      <w:pgSz w:w="12240" w:h="15840"/>
      <w:pgMar w:top="1138" w:right="1138" w:bottom="1138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48017A" w14:textId="77777777" w:rsidR="00041ED3" w:rsidRDefault="00041ED3">
      <w:pPr>
        <w:spacing w:after="0" w:line="240" w:lineRule="auto"/>
      </w:pPr>
      <w:r>
        <w:separator/>
      </w:r>
    </w:p>
  </w:endnote>
  <w:endnote w:type="continuationSeparator" w:id="0">
    <w:p w14:paraId="52776543" w14:textId="77777777" w:rsidR="00041ED3" w:rsidRDefault="00041E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8FFEAF" w14:textId="77777777" w:rsidR="00DF0DCE" w:rsidRDefault="00041E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4A4570" w14:textId="77777777" w:rsidR="00041ED3" w:rsidRDefault="00041ED3">
      <w:pPr>
        <w:spacing w:after="0" w:line="240" w:lineRule="auto"/>
      </w:pPr>
      <w:r>
        <w:separator/>
      </w:r>
    </w:p>
  </w:footnote>
  <w:footnote w:type="continuationSeparator" w:id="0">
    <w:p w14:paraId="7FDE8BF4" w14:textId="77777777" w:rsidR="00041ED3" w:rsidRDefault="00041E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672F0B"/>
    <w:multiLevelType w:val="hybridMultilevel"/>
    <w:tmpl w:val="6C30063A"/>
    <w:lvl w:ilvl="0" w:tplc="9732DAB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A3959"/>
    <w:rsid w:val="00041ED3"/>
    <w:rsid w:val="0007177F"/>
    <w:rsid w:val="00100912"/>
    <w:rsid w:val="00143B17"/>
    <w:rsid w:val="00145258"/>
    <w:rsid w:val="0024175A"/>
    <w:rsid w:val="002750AC"/>
    <w:rsid w:val="002A5A32"/>
    <w:rsid w:val="00301E8F"/>
    <w:rsid w:val="00336BD8"/>
    <w:rsid w:val="003C6AD1"/>
    <w:rsid w:val="004C0275"/>
    <w:rsid w:val="004C7D2B"/>
    <w:rsid w:val="004D6F38"/>
    <w:rsid w:val="0052121F"/>
    <w:rsid w:val="006063FF"/>
    <w:rsid w:val="00637ADA"/>
    <w:rsid w:val="006670AA"/>
    <w:rsid w:val="006A3959"/>
    <w:rsid w:val="006B12A2"/>
    <w:rsid w:val="006E2E69"/>
    <w:rsid w:val="006F2DE5"/>
    <w:rsid w:val="007A090A"/>
    <w:rsid w:val="008664FA"/>
    <w:rsid w:val="008769AE"/>
    <w:rsid w:val="00892DCD"/>
    <w:rsid w:val="008A1D1C"/>
    <w:rsid w:val="008E7C34"/>
    <w:rsid w:val="009C073B"/>
    <w:rsid w:val="009D152F"/>
    <w:rsid w:val="00AF4C00"/>
    <w:rsid w:val="00BA2324"/>
    <w:rsid w:val="00D02B6C"/>
    <w:rsid w:val="00D40DDE"/>
    <w:rsid w:val="00D97CB2"/>
    <w:rsid w:val="00E02735"/>
    <w:rsid w:val="00E0756B"/>
    <w:rsid w:val="00E74110"/>
    <w:rsid w:val="00EC7956"/>
    <w:rsid w:val="00F11FF2"/>
    <w:rsid w:val="00F13A09"/>
    <w:rsid w:val="00F1716A"/>
    <w:rsid w:val="00F3368C"/>
    <w:rsid w:val="00FB0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7C22DEAD"/>
  <w15:docId w15:val="{B6C21A03-B892-427C-A52D-7B07EAEE6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395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A39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3959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8E7C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17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84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442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irosha Panchananthan</cp:lastModifiedBy>
  <cp:revision>16</cp:revision>
  <cp:lastPrinted>2016-05-27T12:50:00Z</cp:lastPrinted>
  <dcterms:created xsi:type="dcterms:W3CDTF">2016-05-26T13:42:00Z</dcterms:created>
  <dcterms:modified xsi:type="dcterms:W3CDTF">2023-08-19T12:08:00Z</dcterms:modified>
</cp:coreProperties>
</file>